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68C68" w14:textId="07756601" w:rsidR="007B1E89" w:rsidRPr="00BE004E" w:rsidRDefault="00E87F63" w:rsidP="00BE004E">
      <w:pPr>
        <w:spacing w:line="360" w:lineRule="auto"/>
        <w:jc w:val="center"/>
        <w:rPr>
          <w:rFonts w:ascii="Times New Roman" w:eastAsia="宋体" w:hAnsi="Times New Roman" w:hint="eastAsia"/>
          <w:b/>
          <w:bCs/>
          <w:color w:val="0C0C0C"/>
          <w:sz w:val="24"/>
          <w:szCs w:val="22"/>
        </w:rPr>
      </w:pPr>
      <w:bookmarkStart w:id="0" w:name="OLE_LINK571"/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Table 4 </w:t>
      </w:r>
      <w:r w:rsidR="00BE004E" w:rsidRPr="0081637F">
        <w:rPr>
          <w:rFonts w:ascii="Times New Roman" w:hAnsi="Times New Roman"/>
          <w:b/>
          <w:bCs/>
          <w:color w:val="000000"/>
          <w:kern w:val="0"/>
          <w:sz w:val="24"/>
        </w:rPr>
        <w:t>List of chemical constituents identified by in vitro liquid mass analysis of</w:t>
      </w:r>
      <w:r w:rsidR="00BE004E"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  <w:r w:rsidR="00BE004E">
        <w:rPr>
          <w:rFonts w:ascii="Times New Roman" w:hAnsi="Times New Roman" w:hint="eastAsia"/>
          <w:b/>
          <w:bCs/>
          <w:color w:val="000000"/>
          <w:kern w:val="0"/>
          <w:sz w:val="24"/>
        </w:rPr>
        <w:t>TBF</w:t>
      </w:r>
      <w:r w:rsidRPr="00E87F63">
        <w:rPr>
          <w:rFonts w:ascii="Times New Roman" w:hAnsi="Times New Roman" w:cs="Times New Roman"/>
          <w:szCs w:val="21"/>
        </w:rPr>
        <w:t xml:space="preserve"> </w:t>
      </w:r>
      <w:r w:rsidRPr="00E87F63">
        <w:rPr>
          <w:rFonts w:ascii="Times New Roman" w:hAnsi="Times New Roman"/>
          <w:b/>
          <w:bCs/>
          <w:color w:val="000000"/>
          <w:kern w:val="0"/>
          <w:sz w:val="24"/>
        </w:rPr>
        <w:t>serum sample</w:t>
      </w:r>
    </w:p>
    <w:tbl>
      <w:tblPr>
        <w:tblStyle w:val="a3"/>
        <w:tblW w:w="10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1417"/>
        <w:gridCol w:w="1423"/>
        <w:gridCol w:w="1564"/>
        <w:gridCol w:w="3828"/>
      </w:tblGrid>
      <w:tr w:rsidR="00BE004E" w:rsidRPr="00BE004E" w14:paraId="294E12A5" w14:textId="77777777" w:rsidTr="00E87F63">
        <w:trPr>
          <w:trHeight w:val="932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8C43530" w14:textId="54D163C4" w:rsidR="00BE004E" w:rsidRPr="00E87F63" w:rsidRDefault="00E87F63" w:rsidP="00E87F63">
            <w:pPr>
              <w:widowControl/>
              <w:jc w:val="center"/>
              <w:textAlignment w:val="center"/>
              <w:rPr>
                <w:b/>
                <w:bCs/>
                <w:color w:val="000000"/>
              </w:rPr>
            </w:pPr>
            <w:r w:rsidRPr="00E87F63">
              <w:rPr>
                <w:b/>
                <w:bCs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39319A" w14:textId="539A6EA7" w:rsidR="00BE004E" w:rsidRPr="00E87F63" w:rsidRDefault="00BE004E" w:rsidP="00E87F63">
            <w:pPr>
              <w:widowControl/>
              <w:jc w:val="center"/>
              <w:textAlignment w:val="center"/>
              <w:rPr>
                <w:rFonts w:hint="eastAsia"/>
                <w:b/>
                <w:bCs/>
                <w:color w:val="000000"/>
                <w:sz w:val="21"/>
                <w:szCs w:val="21"/>
                <w:lang w:bidi="ar"/>
              </w:rPr>
            </w:pPr>
            <w:r w:rsidRPr="00E87F63">
              <w:rPr>
                <w:rFonts w:hint="eastAsia"/>
                <w:b/>
                <w:bCs/>
                <w:color w:val="000000"/>
                <w:sz w:val="21"/>
                <w:szCs w:val="21"/>
                <w:lang w:bidi="ar"/>
              </w:rPr>
              <w:t>N</w:t>
            </w:r>
            <w:r w:rsidRPr="00E87F63">
              <w:rPr>
                <w:b/>
                <w:bCs/>
                <w:color w:val="000000"/>
                <w:sz w:val="21"/>
                <w:szCs w:val="21"/>
                <w:lang w:bidi="ar"/>
              </w:rPr>
              <w:t>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2F9A8B" w14:textId="0FB6E610" w:rsidR="00BE004E" w:rsidRPr="00BE004E" w:rsidRDefault="00BE004E" w:rsidP="00E87F63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color w:val="000000"/>
              </w:rPr>
              <w:t>R</w:t>
            </w:r>
            <w:r w:rsidRPr="0081637F">
              <w:rPr>
                <w:b/>
                <w:bCs/>
                <w:color w:val="000000"/>
              </w:rPr>
              <w:t>etention tim</w:t>
            </w:r>
            <w:r>
              <w:rPr>
                <w:b/>
                <w:bCs/>
                <w:color w:val="000000"/>
              </w:rPr>
              <w:t>e</w:t>
            </w:r>
            <w:r w:rsidRPr="00B4336B">
              <w:rPr>
                <w:rFonts w:hint="eastAsia"/>
                <w:b/>
                <w:bCs/>
                <w:color w:val="000000"/>
              </w:rPr>
              <w:t>（</w:t>
            </w:r>
            <w:r w:rsidRPr="00B4336B">
              <w:rPr>
                <w:b/>
                <w:bCs/>
                <w:color w:val="000000"/>
              </w:rPr>
              <w:t>min</w:t>
            </w:r>
            <w:r w:rsidRPr="00B4336B">
              <w:rPr>
                <w:rFonts w:hint="eastAsia"/>
                <w:b/>
                <w:bCs/>
                <w:color w:val="000000"/>
              </w:rPr>
              <w:t>）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948A8CD" w14:textId="387E3643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0230D5">
              <w:rPr>
                <w:rFonts w:hint="eastAsia"/>
                <w:b/>
                <w:bCs/>
                <w:color w:val="000000"/>
              </w:rPr>
              <w:t>Measured mass-charge ratio</w:t>
            </w:r>
            <w:r>
              <w:rPr>
                <w:b/>
                <w:bCs/>
                <w:color w:val="000000"/>
              </w:rPr>
              <w:t xml:space="preserve"> </w:t>
            </w:r>
            <w:r w:rsidRPr="00B4336B">
              <w:rPr>
                <w:b/>
                <w:bCs/>
                <w:i/>
                <w:iCs/>
                <w:color w:val="000000"/>
              </w:rPr>
              <w:t>m/z</w:t>
            </w:r>
            <w:r w:rsidRPr="00BE004E">
              <w:rPr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978AC0C" w14:textId="31E31BF0" w:rsidR="00BE004E" w:rsidRPr="00BE004E" w:rsidRDefault="00BE004E" w:rsidP="00E87F63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color w:val="000000"/>
              </w:rPr>
              <w:t>M</w:t>
            </w:r>
            <w:r w:rsidRPr="0081637F">
              <w:rPr>
                <w:b/>
                <w:bCs/>
                <w:color w:val="000000"/>
              </w:rPr>
              <w:t>olecular formula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0EF150D" w14:textId="77777777" w:rsidR="00BE004E" w:rsidRPr="00BE004E" w:rsidRDefault="00BE004E" w:rsidP="00E87F63">
            <w:pPr>
              <w:widowControl/>
              <w:jc w:val="center"/>
              <w:textAlignment w:val="center"/>
              <w:rPr>
                <w:rFonts w:hint="eastAsia"/>
                <w:color w:val="000000"/>
                <w:sz w:val="21"/>
                <w:szCs w:val="21"/>
                <w:lang w:bidi="ar"/>
              </w:rPr>
            </w:pPr>
          </w:p>
          <w:p w14:paraId="0F07622D" w14:textId="1F2F6668" w:rsidR="00BE004E" w:rsidRPr="00E87F63" w:rsidRDefault="00BE004E" w:rsidP="00E87F63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 w:rsidRPr="00E87F63">
              <w:rPr>
                <w:rFonts w:hint="eastAsia"/>
                <w:b/>
                <w:bCs/>
                <w:color w:val="000000"/>
                <w:sz w:val="21"/>
                <w:szCs w:val="21"/>
                <w:lang w:bidi="ar"/>
              </w:rPr>
              <w:t>Secondary mass spectrometry data</w:t>
            </w:r>
          </w:p>
        </w:tc>
      </w:tr>
      <w:tr w:rsidR="00BE004E" w:rsidRPr="00BE004E" w14:paraId="1B138C22" w14:textId="77777777" w:rsidTr="00E87F63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32E038E" w14:textId="77777777" w:rsidR="00BE004E" w:rsidRPr="00BE004E" w:rsidRDefault="00BE004E" w:rsidP="00BE004E">
            <w:pPr>
              <w:widowControl/>
              <w:ind w:firstLine="260"/>
              <w:jc w:val="lef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74B4099" w14:textId="61B9CFA7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902261">
              <w:rPr>
                <w:szCs w:val="21"/>
              </w:rPr>
              <w:t>nicotinamid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F9D12C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.21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46DA698A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23.0556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2712ADA6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6H6N2O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29C8E80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80.0495,53.0390</w:t>
            </w:r>
          </w:p>
        </w:tc>
      </w:tr>
      <w:tr w:rsidR="00BE004E" w:rsidRPr="00BE004E" w14:paraId="66520A28" w14:textId="77777777" w:rsidTr="00E87F63">
        <w:trPr>
          <w:jc w:val="center"/>
        </w:trPr>
        <w:tc>
          <w:tcPr>
            <w:tcW w:w="709" w:type="dxa"/>
            <w:vAlign w:val="center"/>
          </w:tcPr>
          <w:p w14:paraId="57F3C0B4" w14:textId="77777777" w:rsidR="00BE004E" w:rsidRPr="00BE004E" w:rsidRDefault="00BE004E" w:rsidP="00BE004E">
            <w:pPr>
              <w:widowControl/>
              <w:ind w:firstLine="260"/>
              <w:jc w:val="lef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843" w:type="dxa"/>
            <w:vAlign w:val="center"/>
          </w:tcPr>
          <w:p w14:paraId="3D3496C0" w14:textId="49E59007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szCs w:val="21"/>
              </w:rPr>
              <w:t>h</w:t>
            </w:r>
            <w:r w:rsidRPr="00902261">
              <w:rPr>
                <w:szCs w:val="21"/>
              </w:rPr>
              <w:t>esperidin</w:t>
            </w:r>
          </w:p>
        </w:tc>
        <w:tc>
          <w:tcPr>
            <w:tcW w:w="1417" w:type="dxa"/>
            <w:vAlign w:val="center"/>
          </w:tcPr>
          <w:p w14:paraId="25882A07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60.47</w:t>
            </w:r>
          </w:p>
        </w:tc>
        <w:tc>
          <w:tcPr>
            <w:tcW w:w="1423" w:type="dxa"/>
            <w:vAlign w:val="center"/>
          </w:tcPr>
          <w:p w14:paraId="73C1260E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303.0869</w:t>
            </w:r>
          </w:p>
        </w:tc>
        <w:tc>
          <w:tcPr>
            <w:tcW w:w="1564" w:type="dxa"/>
            <w:vAlign w:val="center"/>
          </w:tcPr>
          <w:p w14:paraId="03E4C94A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6H14O6</w:t>
            </w:r>
          </w:p>
        </w:tc>
        <w:tc>
          <w:tcPr>
            <w:tcW w:w="3828" w:type="dxa"/>
            <w:vAlign w:val="center"/>
          </w:tcPr>
          <w:p w14:paraId="7B0ABF19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67.0642,239.0700,213.0545,203.0698,185.0593,165.0694,129.0690,73.0281</w:t>
            </w:r>
          </w:p>
        </w:tc>
      </w:tr>
      <w:tr w:rsidR="00BE004E" w:rsidRPr="00BE004E" w14:paraId="03D02EC4" w14:textId="77777777" w:rsidTr="00E87F63">
        <w:trPr>
          <w:jc w:val="center"/>
        </w:trPr>
        <w:tc>
          <w:tcPr>
            <w:tcW w:w="709" w:type="dxa"/>
            <w:vAlign w:val="center"/>
          </w:tcPr>
          <w:p w14:paraId="745C85E8" w14:textId="77777777" w:rsidR="00BE004E" w:rsidRPr="00BE004E" w:rsidRDefault="00BE004E" w:rsidP="00BE004E">
            <w:pPr>
              <w:widowControl/>
              <w:ind w:firstLine="260"/>
              <w:jc w:val="lef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843" w:type="dxa"/>
            <w:vAlign w:val="center"/>
          </w:tcPr>
          <w:p w14:paraId="1C8A0C45" w14:textId="75E233DD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szCs w:val="21"/>
              </w:rPr>
              <w:t>s</w:t>
            </w:r>
            <w:r w:rsidRPr="00902261">
              <w:rPr>
                <w:szCs w:val="21"/>
              </w:rPr>
              <w:t>appanone B</w:t>
            </w:r>
          </w:p>
        </w:tc>
        <w:tc>
          <w:tcPr>
            <w:tcW w:w="1417" w:type="dxa"/>
            <w:vAlign w:val="center"/>
          </w:tcPr>
          <w:p w14:paraId="7705779F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60.47</w:t>
            </w:r>
          </w:p>
        </w:tc>
        <w:tc>
          <w:tcPr>
            <w:tcW w:w="1423" w:type="dxa"/>
            <w:vAlign w:val="center"/>
          </w:tcPr>
          <w:p w14:paraId="27CB16AF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303.0868</w:t>
            </w:r>
          </w:p>
        </w:tc>
        <w:tc>
          <w:tcPr>
            <w:tcW w:w="1564" w:type="dxa"/>
            <w:vAlign w:val="center"/>
          </w:tcPr>
          <w:p w14:paraId="59F30249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6H14O6</w:t>
            </w:r>
          </w:p>
        </w:tc>
        <w:tc>
          <w:tcPr>
            <w:tcW w:w="3828" w:type="dxa"/>
            <w:vAlign w:val="center"/>
          </w:tcPr>
          <w:p w14:paraId="5AAB9717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67.0640,239.0695,221.0589,213.0543,185.0590,175.0744,157.0642,129.0692,73.0280,55.0177</w:t>
            </w:r>
          </w:p>
        </w:tc>
      </w:tr>
      <w:tr w:rsidR="00BE004E" w:rsidRPr="00BE004E" w14:paraId="400E4487" w14:textId="77777777" w:rsidTr="00E87F63">
        <w:trPr>
          <w:jc w:val="center"/>
        </w:trPr>
        <w:tc>
          <w:tcPr>
            <w:tcW w:w="709" w:type="dxa"/>
            <w:vAlign w:val="center"/>
          </w:tcPr>
          <w:p w14:paraId="649ECDC6" w14:textId="77777777" w:rsidR="00BE004E" w:rsidRPr="00BE004E" w:rsidRDefault="00BE004E" w:rsidP="00BE004E">
            <w:pPr>
              <w:widowControl/>
              <w:ind w:firstLine="260"/>
              <w:jc w:val="lef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843" w:type="dxa"/>
            <w:vAlign w:val="center"/>
          </w:tcPr>
          <w:p w14:paraId="3B490417" w14:textId="23175793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902261">
              <w:rPr>
                <w:szCs w:val="21"/>
              </w:rPr>
              <w:t>protosappanin C</w:t>
            </w:r>
          </w:p>
        </w:tc>
        <w:tc>
          <w:tcPr>
            <w:tcW w:w="1417" w:type="dxa"/>
            <w:vAlign w:val="center"/>
          </w:tcPr>
          <w:p w14:paraId="7B2EB40E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60.47</w:t>
            </w:r>
          </w:p>
        </w:tc>
        <w:tc>
          <w:tcPr>
            <w:tcW w:w="1423" w:type="dxa"/>
            <w:vAlign w:val="center"/>
          </w:tcPr>
          <w:p w14:paraId="49BE64C9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303.087</w:t>
            </w:r>
          </w:p>
        </w:tc>
        <w:tc>
          <w:tcPr>
            <w:tcW w:w="1564" w:type="dxa"/>
            <w:vAlign w:val="center"/>
          </w:tcPr>
          <w:p w14:paraId="6F294BBA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6H14O6</w:t>
            </w:r>
          </w:p>
        </w:tc>
        <w:tc>
          <w:tcPr>
            <w:tcW w:w="3828" w:type="dxa"/>
            <w:vAlign w:val="center"/>
          </w:tcPr>
          <w:p w14:paraId="1E4B0BBE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67.0640,239.0693,221.0590,213.0545,203.0699,185.0590,175.0750,157.0643,129.0692,115.0535,73.0281,55.0177</w:t>
            </w:r>
          </w:p>
        </w:tc>
      </w:tr>
      <w:tr w:rsidR="00BE004E" w:rsidRPr="00BE004E" w14:paraId="3FEFDE75" w14:textId="77777777" w:rsidTr="00E87F63">
        <w:trPr>
          <w:jc w:val="center"/>
        </w:trPr>
        <w:tc>
          <w:tcPr>
            <w:tcW w:w="709" w:type="dxa"/>
            <w:vAlign w:val="center"/>
          </w:tcPr>
          <w:p w14:paraId="7E67B3F9" w14:textId="77777777" w:rsidR="00BE004E" w:rsidRPr="00BE004E" w:rsidRDefault="00BE004E" w:rsidP="00BE004E">
            <w:pPr>
              <w:widowControl/>
              <w:ind w:firstLine="260"/>
              <w:jc w:val="lef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843" w:type="dxa"/>
            <w:vAlign w:val="center"/>
          </w:tcPr>
          <w:p w14:paraId="6B705BDA" w14:textId="36D35E9F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902261">
              <w:rPr>
                <w:szCs w:val="21"/>
              </w:rPr>
              <w:t>2,2',5'-trihydroxy-4-methoxy chalcone</w:t>
            </w:r>
          </w:p>
        </w:tc>
        <w:tc>
          <w:tcPr>
            <w:tcW w:w="1417" w:type="dxa"/>
            <w:vAlign w:val="center"/>
          </w:tcPr>
          <w:p w14:paraId="5080B8E6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7.98</w:t>
            </w:r>
          </w:p>
        </w:tc>
        <w:tc>
          <w:tcPr>
            <w:tcW w:w="1423" w:type="dxa"/>
            <w:vAlign w:val="center"/>
          </w:tcPr>
          <w:p w14:paraId="75422F63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87.092</w:t>
            </w:r>
          </w:p>
        </w:tc>
        <w:tc>
          <w:tcPr>
            <w:tcW w:w="1564" w:type="dxa"/>
            <w:vAlign w:val="center"/>
          </w:tcPr>
          <w:p w14:paraId="10B2B595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6H14O5</w:t>
            </w:r>
          </w:p>
        </w:tc>
        <w:tc>
          <w:tcPr>
            <w:tcW w:w="3828" w:type="dxa"/>
            <w:vAlign w:val="center"/>
          </w:tcPr>
          <w:p w14:paraId="32ECC289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29.0488,213.0543,185.0589,168.0693,157.0644,131.0490,91.0541,68.9972,55.0179</w:t>
            </w:r>
          </w:p>
        </w:tc>
      </w:tr>
      <w:tr w:rsidR="00BE004E" w:rsidRPr="00BE004E" w14:paraId="289BE0D6" w14:textId="77777777" w:rsidTr="00E87F63">
        <w:trPr>
          <w:jc w:val="center"/>
        </w:trPr>
        <w:tc>
          <w:tcPr>
            <w:tcW w:w="709" w:type="dxa"/>
            <w:vAlign w:val="center"/>
          </w:tcPr>
          <w:p w14:paraId="7035FC6D" w14:textId="77777777" w:rsidR="00BE004E" w:rsidRPr="00BE004E" w:rsidRDefault="00BE004E" w:rsidP="00BE004E">
            <w:pPr>
              <w:widowControl/>
              <w:ind w:firstLine="260"/>
              <w:jc w:val="lef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843" w:type="dxa"/>
            <w:vAlign w:val="center"/>
          </w:tcPr>
          <w:p w14:paraId="6221DE34" w14:textId="3D03BE71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szCs w:val="21"/>
              </w:rPr>
              <w:t>s</w:t>
            </w:r>
            <w:r w:rsidRPr="00902261">
              <w:rPr>
                <w:szCs w:val="21"/>
              </w:rPr>
              <w:t>enkyunolide</w:t>
            </w:r>
          </w:p>
        </w:tc>
        <w:tc>
          <w:tcPr>
            <w:tcW w:w="1417" w:type="dxa"/>
            <w:vAlign w:val="center"/>
          </w:tcPr>
          <w:p w14:paraId="48564D6D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66.69</w:t>
            </w:r>
          </w:p>
        </w:tc>
        <w:tc>
          <w:tcPr>
            <w:tcW w:w="1423" w:type="dxa"/>
            <w:vAlign w:val="center"/>
          </w:tcPr>
          <w:p w14:paraId="31E534F3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09.1176</w:t>
            </w:r>
          </w:p>
        </w:tc>
        <w:tc>
          <w:tcPr>
            <w:tcW w:w="1564" w:type="dxa"/>
            <w:vAlign w:val="center"/>
          </w:tcPr>
          <w:p w14:paraId="7D1B108C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2H16O3</w:t>
            </w:r>
          </w:p>
        </w:tc>
        <w:tc>
          <w:tcPr>
            <w:tcW w:w="3828" w:type="dxa"/>
            <w:vAlign w:val="center"/>
          </w:tcPr>
          <w:p w14:paraId="1256D7A7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53.0542,105.0693,91.0540,79.0544,77.0385,55.0540</w:t>
            </w:r>
          </w:p>
        </w:tc>
      </w:tr>
      <w:tr w:rsidR="00BE004E" w:rsidRPr="00BE004E" w14:paraId="29C25423" w14:textId="77777777" w:rsidTr="00E87F63">
        <w:trPr>
          <w:jc w:val="center"/>
        </w:trPr>
        <w:tc>
          <w:tcPr>
            <w:tcW w:w="709" w:type="dxa"/>
            <w:vAlign w:val="center"/>
          </w:tcPr>
          <w:p w14:paraId="7F0D29EF" w14:textId="77777777" w:rsidR="00BE004E" w:rsidRPr="00BE004E" w:rsidRDefault="00BE004E" w:rsidP="00BE004E">
            <w:pPr>
              <w:widowControl/>
              <w:ind w:firstLine="260"/>
              <w:jc w:val="lef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843" w:type="dxa"/>
            <w:vAlign w:val="center"/>
          </w:tcPr>
          <w:p w14:paraId="370EBEDE" w14:textId="47732395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Cs w:val="21"/>
              </w:rPr>
              <w:t>s</w:t>
            </w:r>
            <w:r w:rsidRPr="00902261">
              <w:rPr>
                <w:szCs w:val="21"/>
              </w:rPr>
              <w:t>enkyunolide G</w:t>
            </w:r>
          </w:p>
        </w:tc>
        <w:tc>
          <w:tcPr>
            <w:tcW w:w="1417" w:type="dxa"/>
            <w:vAlign w:val="center"/>
          </w:tcPr>
          <w:p w14:paraId="4BBD2D07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66.69</w:t>
            </w:r>
          </w:p>
        </w:tc>
        <w:tc>
          <w:tcPr>
            <w:tcW w:w="1423" w:type="dxa"/>
            <w:vAlign w:val="center"/>
          </w:tcPr>
          <w:p w14:paraId="33755257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09.1175</w:t>
            </w:r>
          </w:p>
        </w:tc>
        <w:tc>
          <w:tcPr>
            <w:tcW w:w="1564" w:type="dxa"/>
            <w:vAlign w:val="center"/>
          </w:tcPr>
          <w:p w14:paraId="7C635127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2H16O3</w:t>
            </w:r>
          </w:p>
        </w:tc>
        <w:tc>
          <w:tcPr>
            <w:tcW w:w="3828" w:type="dxa"/>
            <w:vAlign w:val="center"/>
          </w:tcPr>
          <w:p w14:paraId="092D4BD1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29.0689,115.0525,107.0485,97.0642,91.0540,79.0542,77.0384,55.0540</w:t>
            </w:r>
          </w:p>
        </w:tc>
      </w:tr>
      <w:tr w:rsidR="00BE004E" w:rsidRPr="00BE004E" w14:paraId="57F232BF" w14:textId="77777777" w:rsidTr="00E87F63">
        <w:trPr>
          <w:jc w:val="center"/>
        </w:trPr>
        <w:tc>
          <w:tcPr>
            <w:tcW w:w="709" w:type="dxa"/>
            <w:vAlign w:val="center"/>
          </w:tcPr>
          <w:p w14:paraId="1F2299EF" w14:textId="77777777" w:rsidR="00BE004E" w:rsidRPr="00BE004E" w:rsidRDefault="00BE004E" w:rsidP="00BE004E">
            <w:pPr>
              <w:widowControl/>
              <w:ind w:firstLine="260"/>
              <w:jc w:val="lef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843" w:type="dxa"/>
            <w:vAlign w:val="center"/>
          </w:tcPr>
          <w:p w14:paraId="0D7829CA" w14:textId="6CE9FA73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902261">
              <w:rPr>
                <w:szCs w:val="21"/>
              </w:rPr>
              <w:t>4-hydroxy-3-butylphthalide</w:t>
            </w:r>
          </w:p>
        </w:tc>
        <w:tc>
          <w:tcPr>
            <w:tcW w:w="1417" w:type="dxa"/>
            <w:vAlign w:val="center"/>
          </w:tcPr>
          <w:p w14:paraId="55E7D431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58.81</w:t>
            </w:r>
          </w:p>
        </w:tc>
        <w:tc>
          <w:tcPr>
            <w:tcW w:w="1423" w:type="dxa"/>
            <w:vAlign w:val="center"/>
          </w:tcPr>
          <w:p w14:paraId="39C44347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07.1018</w:t>
            </w:r>
          </w:p>
        </w:tc>
        <w:tc>
          <w:tcPr>
            <w:tcW w:w="1564" w:type="dxa"/>
            <w:vAlign w:val="center"/>
          </w:tcPr>
          <w:p w14:paraId="2BE806BE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2H14O3</w:t>
            </w:r>
          </w:p>
        </w:tc>
        <w:tc>
          <w:tcPr>
            <w:tcW w:w="3828" w:type="dxa"/>
            <w:vAlign w:val="center"/>
          </w:tcPr>
          <w:p w14:paraId="7F576CB4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33.0642,117.0694,105.0695,91.0541,77.0385,65.0385,55.0177</w:t>
            </w:r>
          </w:p>
        </w:tc>
      </w:tr>
      <w:tr w:rsidR="00BE004E" w:rsidRPr="00BE004E" w14:paraId="47D7E107" w14:textId="77777777" w:rsidTr="00E87F63">
        <w:trPr>
          <w:jc w:val="center"/>
        </w:trPr>
        <w:tc>
          <w:tcPr>
            <w:tcW w:w="709" w:type="dxa"/>
            <w:vAlign w:val="center"/>
          </w:tcPr>
          <w:p w14:paraId="01919EE2" w14:textId="77777777" w:rsidR="00BE004E" w:rsidRPr="00BE004E" w:rsidRDefault="00BE004E" w:rsidP="00BE004E">
            <w:pPr>
              <w:widowControl/>
              <w:ind w:firstLine="260"/>
              <w:jc w:val="lef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843" w:type="dxa"/>
            <w:vAlign w:val="center"/>
          </w:tcPr>
          <w:p w14:paraId="4A89013E" w14:textId="5858B25C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sz w:val="21"/>
                <w:szCs w:val="21"/>
              </w:rPr>
            </w:pPr>
            <w:r w:rsidRPr="00902261">
              <w:rPr>
                <w:szCs w:val="21"/>
              </w:rPr>
              <w:t>3-(4-ethylbenzoyl) propionic acid</w:t>
            </w:r>
          </w:p>
        </w:tc>
        <w:tc>
          <w:tcPr>
            <w:tcW w:w="1417" w:type="dxa"/>
            <w:vAlign w:val="center"/>
          </w:tcPr>
          <w:p w14:paraId="050189C2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sz w:val="21"/>
                <w:szCs w:val="21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58.81</w:t>
            </w:r>
          </w:p>
        </w:tc>
        <w:tc>
          <w:tcPr>
            <w:tcW w:w="1423" w:type="dxa"/>
            <w:vAlign w:val="center"/>
          </w:tcPr>
          <w:p w14:paraId="270E9B70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sz w:val="21"/>
                <w:szCs w:val="21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07.1018</w:t>
            </w:r>
          </w:p>
        </w:tc>
        <w:tc>
          <w:tcPr>
            <w:tcW w:w="1564" w:type="dxa"/>
            <w:vAlign w:val="center"/>
          </w:tcPr>
          <w:p w14:paraId="7164CA65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sz w:val="21"/>
                <w:szCs w:val="21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2H14O3</w:t>
            </w:r>
          </w:p>
        </w:tc>
        <w:tc>
          <w:tcPr>
            <w:tcW w:w="3828" w:type="dxa"/>
            <w:vAlign w:val="center"/>
          </w:tcPr>
          <w:p w14:paraId="42B57F0D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sz w:val="21"/>
                <w:szCs w:val="21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33.0641,117.0691,105.0694,91.0540,77.0385,67.0537,55.0541</w:t>
            </w:r>
          </w:p>
        </w:tc>
      </w:tr>
      <w:tr w:rsidR="00BE004E" w:rsidRPr="00BE004E" w14:paraId="11A6A915" w14:textId="77777777" w:rsidTr="00E87F63">
        <w:trPr>
          <w:jc w:val="center"/>
        </w:trPr>
        <w:tc>
          <w:tcPr>
            <w:tcW w:w="709" w:type="dxa"/>
            <w:vAlign w:val="center"/>
          </w:tcPr>
          <w:p w14:paraId="3FE09213" w14:textId="77777777" w:rsidR="00BE004E" w:rsidRPr="00BE004E" w:rsidRDefault="00BE004E" w:rsidP="00BE004E">
            <w:pPr>
              <w:widowControl/>
              <w:ind w:firstLine="260"/>
              <w:jc w:val="righ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843" w:type="dxa"/>
            <w:vAlign w:val="center"/>
          </w:tcPr>
          <w:p w14:paraId="2550B626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brazilein</w:t>
            </w:r>
          </w:p>
        </w:tc>
        <w:tc>
          <w:tcPr>
            <w:tcW w:w="1417" w:type="dxa"/>
            <w:vAlign w:val="center"/>
          </w:tcPr>
          <w:p w14:paraId="2468A214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60.96</w:t>
            </w:r>
          </w:p>
        </w:tc>
        <w:tc>
          <w:tcPr>
            <w:tcW w:w="1423" w:type="dxa"/>
            <w:vAlign w:val="center"/>
          </w:tcPr>
          <w:p w14:paraId="5D1E9DAC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85.0758</w:t>
            </w:r>
          </w:p>
        </w:tc>
        <w:tc>
          <w:tcPr>
            <w:tcW w:w="1564" w:type="dxa"/>
            <w:vAlign w:val="center"/>
          </w:tcPr>
          <w:p w14:paraId="12A4CF59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6H12O5</w:t>
            </w:r>
          </w:p>
        </w:tc>
        <w:tc>
          <w:tcPr>
            <w:tcW w:w="3828" w:type="dxa"/>
            <w:vAlign w:val="center"/>
          </w:tcPr>
          <w:p w14:paraId="57B33936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39.3694,221.0591,197.0589,183.1794,147.0435,123.0438,102.0460,68.9972,55.0177</w:t>
            </w:r>
          </w:p>
        </w:tc>
      </w:tr>
      <w:tr w:rsidR="00BE004E" w:rsidRPr="00BE004E" w14:paraId="411D935D" w14:textId="77777777" w:rsidTr="00E87F63">
        <w:trPr>
          <w:jc w:val="center"/>
        </w:trPr>
        <w:tc>
          <w:tcPr>
            <w:tcW w:w="709" w:type="dxa"/>
            <w:vAlign w:val="center"/>
          </w:tcPr>
          <w:p w14:paraId="41B143A6" w14:textId="77777777" w:rsidR="00BE004E" w:rsidRPr="00BE004E" w:rsidRDefault="00BE004E" w:rsidP="00BE004E">
            <w:pPr>
              <w:widowControl/>
              <w:ind w:firstLine="260"/>
              <w:jc w:val="righ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843" w:type="dxa"/>
            <w:vAlign w:val="center"/>
          </w:tcPr>
          <w:p w14:paraId="487D19E9" w14:textId="16F41876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902261">
              <w:rPr>
                <w:szCs w:val="21"/>
              </w:rPr>
              <w:t>albiflorin</w:t>
            </w:r>
          </w:p>
        </w:tc>
        <w:tc>
          <w:tcPr>
            <w:tcW w:w="1417" w:type="dxa"/>
            <w:vAlign w:val="center"/>
          </w:tcPr>
          <w:p w14:paraId="0257DAFC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45.2</w:t>
            </w:r>
          </w:p>
        </w:tc>
        <w:tc>
          <w:tcPr>
            <w:tcW w:w="1423" w:type="dxa"/>
            <w:vAlign w:val="center"/>
          </w:tcPr>
          <w:p w14:paraId="7F78B921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481.1721</w:t>
            </w:r>
          </w:p>
        </w:tc>
        <w:tc>
          <w:tcPr>
            <w:tcW w:w="1564" w:type="dxa"/>
            <w:vAlign w:val="center"/>
          </w:tcPr>
          <w:p w14:paraId="56F7B614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23H28O11</w:t>
            </w:r>
          </w:p>
        </w:tc>
        <w:tc>
          <w:tcPr>
            <w:tcW w:w="3828" w:type="dxa"/>
            <w:vAlign w:val="center"/>
          </w:tcPr>
          <w:p w14:paraId="78110C9B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51.0753,133.0649,121.0643,105.0337,97.0280,85.0285,77.0386</w:t>
            </w:r>
          </w:p>
        </w:tc>
      </w:tr>
      <w:tr w:rsidR="00BE004E" w:rsidRPr="00BE004E" w14:paraId="4348581E" w14:textId="77777777" w:rsidTr="00E87F63">
        <w:trPr>
          <w:jc w:val="center"/>
        </w:trPr>
        <w:tc>
          <w:tcPr>
            <w:tcW w:w="709" w:type="dxa"/>
            <w:vAlign w:val="center"/>
          </w:tcPr>
          <w:p w14:paraId="26AB36C5" w14:textId="77777777" w:rsidR="00BE004E" w:rsidRPr="00BE004E" w:rsidRDefault="00BE004E" w:rsidP="00BE004E">
            <w:pPr>
              <w:widowControl/>
              <w:ind w:firstLine="260"/>
              <w:jc w:val="righ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843" w:type="dxa"/>
            <w:vAlign w:val="center"/>
          </w:tcPr>
          <w:p w14:paraId="1160F132" w14:textId="7E3A4D95" w:rsidR="00BE004E" w:rsidRPr="00BE004E" w:rsidRDefault="00E87F63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szCs w:val="21"/>
              </w:rPr>
              <w:t>s</w:t>
            </w:r>
            <w:r w:rsidRPr="00902261">
              <w:rPr>
                <w:szCs w:val="21"/>
              </w:rPr>
              <w:t>appanone B</w:t>
            </w:r>
          </w:p>
        </w:tc>
        <w:tc>
          <w:tcPr>
            <w:tcW w:w="1417" w:type="dxa"/>
            <w:vAlign w:val="center"/>
          </w:tcPr>
          <w:p w14:paraId="4F11C588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46.55</w:t>
            </w:r>
          </w:p>
        </w:tc>
        <w:tc>
          <w:tcPr>
            <w:tcW w:w="1423" w:type="dxa"/>
            <w:vAlign w:val="center"/>
          </w:tcPr>
          <w:p w14:paraId="77D3DF59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303.088</w:t>
            </w:r>
          </w:p>
        </w:tc>
        <w:tc>
          <w:tcPr>
            <w:tcW w:w="1564" w:type="dxa"/>
            <w:vAlign w:val="center"/>
          </w:tcPr>
          <w:p w14:paraId="3F0EE788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C16H16O6</w:t>
            </w:r>
          </w:p>
        </w:tc>
        <w:tc>
          <w:tcPr>
            <w:tcW w:w="3828" w:type="dxa"/>
            <w:vAlign w:val="center"/>
          </w:tcPr>
          <w:p w14:paraId="39D53468" w14:textId="77777777" w:rsidR="00BE004E" w:rsidRPr="00BE004E" w:rsidRDefault="00BE004E" w:rsidP="00E87F63">
            <w:pPr>
              <w:widowControl/>
              <w:ind w:firstLine="260"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BE004E">
              <w:rPr>
                <w:color w:val="000000"/>
                <w:sz w:val="21"/>
                <w:szCs w:val="21"/>
                <w:lang w:bidi="ar"/>
              </w:rPr>
              <w:t>231.0669,230.0583,229.0511,216.0431,215.0354,213.0559,211.0407,159.0457,109.0298,73.0296</w:t>
            </w:r>
          </w:p>
        </w:tc>
      </w:tr>
    </w:tbl>
    <w:p w14:paraId="5117CA99" w14:textId="77777777" w:rsidR="00BE004E" w:rsidRDefault="00BE004E">
      <w:pPr>
        <w:rPr>
          <w:rFonts w:hint="eastAsia"/>
        </w:rPr>
      </w:pPr>
    </w:p>
    <w:sectPr w:rsidR="00BE0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04E"/>
    <w:rsid w:val="00003BCE"/>
    <w:rsid w:val="000148B5"/>
    <w:rsid w:val="00021011"/>
    <w:rsid w:val="000346AB"/>
    <w:rsid w:val="00045643"/>
    <w:rsid w:val="00052696"/>
    <w:rsid w:val="00082454"/>
    <w:rsid w:val="000D1A67"/>
    <w:rsid w:val="000F7F54"/>
    <w:rsid w:val="00140395"/>
    <w:rsid w:val="0014435C"/>
    <w:rsid w:val="0016562D"/>
    <w:rsid w:val="00177D33"/>
    <w:rsid w:val="00182064"/>
    <w:rsid w:val="00195965"/>
    <w:rsid w:val="001C595A"/>
    <w:rsid w:val="00203F0C"/>
    <w:rsid w:val="00270B73"/>
    <w:rsid w:val="00296047"/>
    <w:rsid w:val="002A4187"/>
    <w:rsid w:val="002A6947"/>
    <w:rsid w:val="002B2ACB"/>
    <w:rsid w:val="002D148D"/>
    <w:rsid w:val="002F138C"/>
    <w:rsid w:val="002F7352"/>
    <w:rsid w:val="003008C4"/>
    <w:rsid w:val="00301F77"/>
    <w:rsid w:val="00302B63"/>
    <w:rsid w:val="00326D12"/>
    <w:rsid w:val="00330774"/>
    <w:rsid w:val="00351A4F"/>
    <w:rsid w:val="00354A31"/>
    <w:rsid w:val="00356086"/>
    <w:rsid w:val="0036184C"/>
    <w:rsid w:val="003E40CD"/>
    <w:rsid w:val="00407468"/>
    <w:rsid w:val="004141E2"/>
    <w:rsid w:val="00427257"/>
    <w:rsid w:val="00435419"/>
    <w:rsid w:val="00454904"/>
    <w:rsid w:val="00492B8E"/>
    <w:rsid w:val="004930CD"/>
    <w:rsid w:val="004B10D1"/>
    <w:rsid w:val="004B6539"/>
    <w:rsid w:val="004F450A"/>
    <w:rsid w:val="005211C2"/>
    <w:rsid w:val="00536F46"/>
    <w:rsid w:val="00565ED0"/>
    <w:rsid w:val="005971DD"/>
    <w:rsid w:val="005C47CB"/>
    <w:rsid w:val="005F1990"/>
    <w:rsid w:val="006269D3"/>
    <w:rsid w:val="006308CA"/>
    <w:rsid w:val="00655C5E"/>
    <w:rsid w:val="0065735A"/>
    <w:rsid w:val="00667261"/>
    <w:rsid w:val="00671FB6"/>
    <w:rsid w:val="006A244D"/>
    <w:rsid w:val="006D1798"/>
    <w:rsid w:val="006D2571"/>
    <w:rsid w:val="006E7F05"/>
    <w:rsid w:val="006F02F9"/>
    <w:rsid w:val="00706730"/>
    <w:rsid w:val="007073D1"/>
    <w:rsid w:val="007303CD"/>
    <w:rsid w:val="00741ABA"/>
    <w:rsid w:val="0078368F"/>
    <w:rsid w:val="00791653"/>
    <w:rsid w:val="007B1E89"/>
    <w:rsid w:val="007C62D7"/>
    <w:rsid w:val="007E29B1"/>
    <w:rsid w:val="007E6067"/>
    <w:rsid w:val="00814E8E"/>
    <w:rsid w:val="0084165E"/>
    <w:rsid w:val="00871E03"/>
    <w:rsid w:val="00875CBB"/>
    <w:rsid w:val="00892E22"/>
    <w:rsid w:val="008E764F"/>
    <w:rsid w:val="009021AB"/>
    <w:rsid w:val="0090503C"/>
    <w:rsid w:val="00926E54"/>
    <w:rsid w:val="00934431"/>
    <w:rsid w:val="009453FF"/>
    <w:rsid w:val="00957C74"/>
    <w:rsid w:val="00982A1F"/>
    <w:rsid w:val="00994F58"/>
    <w:rsid w:val="009A2A43"/>
    <w:rsid w:val="009A7D46"/>
    <w:rsid w:val="009D11A1"/>
    <w:rsid w:val="009E15B9"/>
    <w:rsid w:val="009F48AD"/>
    <w:rsid w:val="00A03842"/>
    <w:rsid w:val="00A14E20"/>
    <w:rsid w:val="00AD254A"/>
    <w:rsid w:val="00B04796"/>
    <w:rsid w:val="00B238CB"/>
    <w:rsid w:val="00BA2DE6"/>
    <w:rsid w:val="00BE004E"/>
    <w:rsid w:val="00C322A7"/>
    <w:rsid w:val="00C46783"/>
    <w:rsid w:val="00C47256"/>
    <w:rsid w:val="00C91395"/>
    <w:rsid w:val="00C96E9E"/>
    <w:rsid w:val="00CA570A"/>
    <w:rsid w:val="00CD3EBD"/>
    <w:rsid w:val="00CD44BE"/>
    <w:rsid w:val="00CE06B7"/>
    <w:rsid w:val="00CE505A"/>
    <w:rsid w:val="00D02D41"/>
    <w:rsid w:val="00D123F8"/>
    <w:rsid w:val="00D216FE"/>
    <w:rsid w:val="00D40E1E"/>
    <w:rsid w:val="00D42189"/>
    <w:rsid w:val="00D47475"/>
    <w:rsid w:val="00D55E14"/>
    <w:rsid w:val="00D70CD5"/>
    <w:rsid w:val="00DC387D"/>
    <w:rsid w:val="00DD6ADF"/>
    <w:rsid w:val="00E04F95"/>
    <w:rsid w:val="00E7168C"/>
    <w:rsid w:val="00E87F63"/>
    <w:rsid w:val="00EA786E"/>
    <w:rsid w:val="00EC088D"/>
    <w:rsid w:val="00EC7368"/>
    <w:rsid w:val="00ED0CAC"/>
    <w:rsid w:val="00EE097B"/>
    <w:rsid w:val="00EE3B1A"/>
    <w:rsid w:val="00EF0E48"/>
    <w:rsid w:val="00EF24D7"/>
    <w:rsid w:val="00F00C57"/>
    <w:rsid w:val="00F14A9C"/>
    <w:rsid w:val="00F175F1"/>
    <w:rsid w:val="00F20AF6"/>
    <w:rsid w:val="00F2106C"/>
    <w:rsid w:val="00F34D10"/>
    <w:rsid w:val="00F35E64"/>
    <w:rsid w:val="00F65562"/>
    <w:rsid w:val="00F65E66"/>
    <w:rsid w:val="00FB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DB3C9"/>
  <w15:chartTrackingRefBased/>
  <w15:docId w15:val="{7CBDDC2B-5ED2-5C4F-8D04-AC637535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04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D2571"/>
    <w:pPr>
      <w:keepNext/>
      <w:keepLines/>
      <w:spacing w:before="340" w:after="330" w:line="360" w:lineRule="auto"/>
      <w:outlineLvl w:val="0"/>
    </w:pPr>
    <w:rPr>
      <w:rFonts w:ascii="Times New Roman" w:eastAsia="宋体" w:hAnsi="Times New Roman" w:cs="Times New Roman (正文 CS 字体)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2571"/>
    <w:rPr>
      <w:rFonts w:ascii="Times New Roman" w:eastAsia="宋体" w:hAnsi="Times New Roman" w:cs="Times New Roman (正文 CS 字体)"/>
      <w:b/>
      <w:bCs/>
      <w:kern w:val="44"/>
      <w:sz w:val="28"/>
      <w:szCs w:val="44"/>
    </w:rPr>
  </w:style>
  <w:style w:type="table" w:styleId="a3">
    <w:name w:val="Table Grid"/>
    <w:basedOn w:val="a1"/>
    <w:rsid w:val="00BE00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16"/>
    <w:qFormat/>
    <w:rsid w:val="00BE004E"/>
    <w:rPr>
      <w:rFonts w:ascii="宋体" w:eastAsia="宋体" w:hAnsi="宋体" w:hint="eastAsia"/>
      <w:b/>
      <w:bCs/>
      <w:color w:val="FF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992</dc:creator>
  <cp:keywords/>
  <dc:description/>
  <cp:lastModifiedBy>h992</cp:lastModifiedBy>
  <cp:revision>2</cp:revision>
  <dcterms:created xsi:type="dcterms:W3CDTF">2024-01-19T14:09:00Z</dcterms:created>
  <dcterms:modified xsi:type="dcterms:W3CDTF">2024-01-19T14:24:00Z</dcterms:modified>
</cp:coreProperties>
</file>